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9EA" w:rsidRDefault="000359EA" w:rsidP="00A5772D">
      <w:pPr>
        <w:pStyle w:val="NoSpacing"/>
      </w:pPr>
      <w:bookmarkStart w:id="0" w:name="_GoBack"/>
      <w:bookmarkEnd w:id="0"/>
    </w:p>
    <w:p w:rsidR="000359EA" w:rsidRDefault="000359EA">
      <w:pPr>
        <w:jc w:val="center"/>
        <w:outlineLvl w:val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ssociation of patterns of multimorbidity with length of stay: </w:t>
      </w:r>
    </w:p>
    <w:p w:rsidR="000359EA" w:rsidRDefault="000359EA">
      <w:pPr>
        <w:jc w:val="center"/>
        <w:outlineLvl w:val="0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a multinational observational study</w:t>
      </w:r>
    </w:p>
    <w:p w:rsidR="000359EA" w:rsidRDefault="000359EA">
      <w:pPr>
        <w:jc w:val="center"/>
        <w:outlineLvl w:val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</w:p>
    <w:p w:rsidR="000359EA" w:rsidRDefault="000359EA">
      <w:pPr>
        <w:rPr>
          <w:rFonts w:ascii="Times New Roman" w:hAnsi="Times New Roman" w:cs="Times New Roman"/>
          <w:lang w:val="en-US"/>
        </w:rPr>
      </w:pP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articipating hospitals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ollowing hospitals participated in the study: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) University of California, San Francisco Medical Center, San Francisco, California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) Harborview Hospital Medicine, University of Washington, Seattle, Washington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) Vanderbilt University Medical Center, Nashville, Tennessee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) Christiana Care Health System, Wilmington, Delaware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) Hospital of the University of Pennsylvania, Philadelphia, Pennsylvania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) Northwestern Memorial Hospital, Chicago, Illinois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) Brigham and Women’s Hospital, Boston, Massachusetts, USA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) Department of General Internal Medicine, Inselspital, Bern University Hospital, Bern, Switzerland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) Department of Internal Medicine, CHUV, Lausanne University Hospital, Lausanne, Switzerland;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) Department of Internal Medicine, HUG, Geneva University Hospital, Geneva, Switzerland; 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) Sheba Medical Center, Tel Hashomer, Israel. </w:t>
      </w:r>
    </w:p>
    <w:p w:rsidR="000359EA" w:rsidRDefault="000359E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ighteen body system categories of the Chronic Condition Indicator (CCI)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CCI classifies the chronic diseases into following eighteen body system categories: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fectious and parasitic diseases;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eoplasm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ndocrine, nutritional, and metabolic diseases and immunity disorder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blood and blood-forming organ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ntal disorder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nervous system and sense organ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circulatory syste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respiratory syste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digestive syste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genitourinary syste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mplications of pregnancy, childbirth, and the puerperiu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skin and subcutaneous tissue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s of the musculoskeletal system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genital anomalie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ertain conditions originating in the perinatal period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ymptoms, signs, and ill-defined conditions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jury and poisoning; </w:t>
      </w:r>
    </w:p>
    <w:p w:rsidR="000359EA" w:rsidRDefault="000359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actors influencing health status and contact with health services. </w:t>
      </w:r>
    </w:p>
    <w:p w:rsidR="000359EA" w:rsidRDefault="000359E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ategorization of diseases</w:t>
      </w:r>
    </w:p>
    <w:p w:rsidR="000359EA" w:rsidRDefault="000359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clinical relevance, we further merged some categories of the Clinical Classification Software (CCS), creating following broader categories: 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ronic heart disease (CHD): CCS 105-107 (cardiac dysrhythmias), CCS 100-101 (coronary heart disease), CCS 10 (nonhypertensive congestive heart failure), CCS 96 (heart valve disorder)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erebrovascular diseases: CCS 109 and 111-112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olid malignancies: CCS 11-36 and 41-42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matological malignancies: CCS 37-40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thropathy and arthritis: CCS 54 (gout and other crystal arthropathies), CCS 201 (infective arthritis and osteomyelitis), CCS 202 (rheumatoid arthritis and related disease), CCS 203 (osteoarthritis), CCS 204 (other non-traumatic joint disorders), CCS 205 (spondylosis, intervertebral disc disorders and other back problems)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steoporosis and pathological fractures: CCS 206-207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ver disease: CCS 6 and 150-151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sychosis and schizophrenic disorders: CCS 70-71 and 659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nutritional, endocrine or metabolic disorder: CCS 51 and 58;</w:t>
      </w:r>
    </w:p>
    <w:p w:rsidR="000359EA" w:rsidRDefault="000359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bstance-related disorders: CCS 660-661.</w:t>
      </w: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etailed Figure 2</w:t>
      </w:r>
      <w:r>
        <w:rPr>
          <w:rFonts w:ascii="Times New Roman" w:hAnsi="Times New Roman" w:cs="Times New Roman"/>
          <w:lang w:val="en-US"/>
        </w:rPr>
        <w:t>. Association between prolonged length of stay and a) number of chronic diseases and b) number of body systems involved.</w:t>
      </w: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bbreviations</w:t>
      </w:r>
      <w:r>
        <w:rPr>
          <w:rFonts w:ascii="Times New Roman" w:hAnsi="Times New Roman" w:cs="Times New Roman"/>
          <w:lang w:val="en-US"/>
        </w:rPr>
        <w:t>: #, number of chronic diseases (a) / body systems (b); CI, confidence interval; OR, odds ratio.</w:t>
      </w: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Odds ratio (box) with 95% CI (lines) for prolonged length of stay, defined as a LOS longer than or equal to country-specific upper (75%) quartile.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</w:instrText>
      </w:r>
      <w:r>
        <w:rPr>
          <w:rFonts w:ascii="Times New Roman" w:hAnsi="Times New Roman" w:cs="Times New Roman"/>
          <w:lang w:val="en-US"/>
        </w:rPr>
        <w:fldChar w:fldCharType="end"/>
      </w:r>
    </w:p>
    <w:p w:rsidR="000359EA" w:rsidRDefault="000359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t>251658240</w:t>
      </w:r>
      <w:r w:rsidR="00A5772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670550" cy="2838450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59EA" w:rsidSect="000359EA">
      <w:footerReference w:type="default" r:id="rId9"/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938" w:rsidRDefault="004A393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4A3938" w:rsidRDefault="004A393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9EA" w:rsidRDefault="000359EA">
    <w:pPr>
      <w:pStyle w:val="Footer"/>
      <w:tabs>
        <w:tab w:val="clear" w:pos="4536"/>
        <w:tab w:val="clear" w:pos="9072"/>
      </w:tabs>
      <w:rPr>
        <w:rFonts w:ascii="Times New Roman" w:hAnsi="Times New Roman" w:cs="Times New Roman"/>
      </w:rPr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A5772D">
      <w:rPr>
        <w:noProof/>
      </w:rPr>
      <w:t>1</w:t>
    </w:r>
    <w:r>
      <w:rPr>
        <w:noProof/>
      </w:rPr>
      <w:fldChar w:fldCharType="end"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t xml:space="preserve">   </w:t>
    </w:r>
  </w:p>
  <w:p w:rsidR="000359EA" w:rsidRDefault="000359E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938" w:rsidRDefault="004A393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4A3938" w:rsidRDefault="004A393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6EF8"/>
    <w:multiLevelType w:val="hybridMultilevel"/>
    <w:tmpl w:val="AD9CE5C4"/>
    <w:lvl w:ilvl="0" w:tplc="100C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0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0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0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0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0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0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0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6DC14DE8"/>
    <w:multiLevelType w:val="hybridMultilevel"/>
    <w:tmpl w:val="B260813E"/>
    <w:lvl w:ilvl="0" w:tplc="100C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0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0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0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0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0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0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0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9EA"/>
    <w:rsid w:val="000359EA"/>
    <w:rsid w:val="004A3938"/>
    <w:rsid w:val="00A5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Balloon Text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MS Mincho" w:hAnsi="Times New Roman" w:cs="Times New Roman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customStyle="1" w:styleId="EndNoteBibliography">
    <w:name w:val="EndNote Bibliography"/>
    <w:basedOn w:val="Normal"/>
    <w:uiPriority w:val="99"/>
    <w:pPr>
      <w:spacing w:line="240" w:lineRule="auto"/>
    </w:pPr>
    <w:rPr>
      <w:sz w:val="24"/>
      <w:szCs w:val="24"/>
      <w:lang w:val="en-US"/>
    </w:rPr>
  </w:style>
  <w:style w:type="character" w:customStyle="1" w:styleId="EndNoteBibliographyCar">
    <w:name w:val="EndNote Bibliography Car"/>
    <w:uiPriority w:val="99"/>
    <w:rPr>
      <w:rFonts w:ascii="Calibri" w:hAnsi="Calibri" w:cs="Calibri"/>
      <w:sz w:val="24"/>
      <w:szCs w:val="24"/>
      <w:lang w:val="en-US" w:eastAsia="x-none"/>
    </w:rPr>
  </w:style>
  <w:style w:type="paragraph" w:styleId="DocumentMap">
    <w:name w:val="Document Map"/>
    <w:basedOn w:val="Normal"/>
    <w:link w:val="DocumentMap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A5772D"/>
    <w:pPr>
      <w:spacing w:after="0" w:line="240" w:lineRule="auto"/>
    </w:pPr>
    <w:rPr>
      <w:rFonts w:ascii="Calibri" w:hAnsi="Calibri" w:cs="Calibri"/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Balloon Text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MS Mincho" w:hAnsi="Times New Roman" w:cs="Times New Roman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customStyle="1" w:styleId="EndNoteBibliography">
    <w:name w:val="EndNote Bibliography"/>
    <w:basedOn w:val="Normal"/>
    <w:uiPriority w:val="99"/>
    <w:pPr>
      <w:spacing w:line="240" w:lineRule="auto"/>
    </w:pPr>
    <w:rPr>
      <w:sz w:val="24"/>
      <w:szCs w:val="24"/>
      <w:lang w:val="en-US"/>
    </w:rPr>
  </w:style>
  <w:style w:type="character" w:customStyle="1" w:styleId="EndNoteBibliographyCar">
    <w:name w:val="EndNote Bibliography Car"/>
    <w:uiPriority w:val="99"/>
    <w:rPr>
      <w:rFonts w:ascii="Calibri" w:hAnsi="Calibri" w:cs="Calibri"/>
      <w:sz w:val="24"/>
      <w:szCs w:val="24"/>
      <w:lang w:val="en-US" w:eastAsia="x-none"/>
    </w:rPr>
  </w:style>
  <w:style w:type="paragraph" w:styleId="DocumentMap">
    <w:name w:val="Document Map"/>
    <w:basedOn w:val="Normal"/>
    <w:link w:val="DocumentMap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A5772D"/>
    <w:pPr>
      <w:spacing w:after="0" w:line="240" w:lineRule="auto"/>
    </w:pPr>
    <w:rPr>
      <w:rFonts w:ascii="Calibri" w:hAnsi="Calibri" w:cs="Calibri"/>
      <w:lang w:val="fr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700</dc:creator>
  <cp:lastModifiedBy>74700</cp:lastModifiedBy>
  <cp:revision>2</cp:revision>
  <dcterms:created xsi:type="dcterms:W3CDTF">2020-08-21T12:22:00Z</dcterms:created>
  <dcterms:modified xsi:type="dcterms:W3CDTF">2020-08-21T12:22:00Z</dcterms:modified>
</cp:coreProperties>
</file>